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44E" w:rsidRPr="006F3244" w:rsidRDefault="00F7477C" w:rsidP="00D0144E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2"/>
        </w:rPr>
      </w:pPr>
      <w:r w:rsidRPr="00F7477C">
        <w:rPr>
          <w:rFonts w:ascii="Times New Roman" w:eastAsia="游明朝" w:hAnsi="Times New Roman" w:cs="Times New Roman"/>
          <w:b/>
          <w:kern w:val="0"/>
          <w:sz w:val="22"/>
        </w:rPr>
        <w:t>Figure S1.</w:t>
      </w:r>
      <w:r w:rsidR="00D0144E" w:rsidRPr="006F3244">
        <w:rPr>
          <w:rFonts w:ascii="Times New Roman" w:eastAsia="Times New Roman" w:hAnsi="Times New Roman" w:cs="Times New Roman"/>
          <w:b/>
          <w:kern w:val="0"/>
          <w:sz w:val="22"/>
        </w:rPr>
        <w:t xml:space="preserve"> </w:t>
      </w:r>
    </w:p>
    <w:p w:rsidR="0031690D" w:rsidRPr="006F3244" w:rsidRDefault="00D0144E" w:rsidP="006F3244">
      <w:pPr>
        <w:widowControl/>
        <w:spacing w:line="480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  <w:r w:rsidRPr="006F3244">
        <w:rPr>
          <w:rFonts w:ascii="Times New Roman" w:eastAsia="游明朝" w:hAnsi="Times New Roman" w:cs="Times New Roman"/>
          <w:kern w:val="0"/>
          <w:sz w:val="22"/>
        </w:rPr>
        <w:t xml:space="preserve">Schematic diagram of the right ventricle (4-chamber view) simplified into a </w:t>
      </w:r>
      <w:r w:rsidR="006F3244" w:rsidRPr="006F3244">
        <w:rPr>
          <w:rFonts w:ascii="Times New Roman" w:eastAsia="游明朝" w:hAnsi="Times New Roman" w:cs="Times New Roman"/>
          <w:kern w:val="0"/>
          <w:sz w:val="22"/>
        </w:rPr>
        <w:t>triangle (diastole: ABC</w:t>
      </w:r>
      <w:r w:rsidRPr="006F3244">
        <w:rPr>
          <w:rFonts w:ascii="Times New Roman" w:eastAsia="游明朝" w:hAnsi="Times New Roman" w:cs="Times New Roman"/>
          <w:kern w:val="0"/>
          <w:sz w:val="22"/>
        </w:rPr>
        <w:t xml:space="preserve">, systole: AB’C’). Longitudinal contraction occurs parallel to the wall </w:t>
      </w:r>
      <w:r w:rsidR="006F3244" w:rsidRPr="006F3244">
        <w:rPr>
          <w:rFonts w:ascii="Times New Roman" w:eastAsia="游明朝" w:hAnsi="Times New Roman" w:cs="Times New Roman"/>
          <w:kern w:val="0"/>
          <w:sz w:val="22"/>
        </w:rPr>
        <w:t>surface (</w:t>
      </w:r>
      <w:r w:rsidRPr="006F3244">
        <w:rPr>
          <w:rFonts w:ascii="Times New Roman" w:eastAsia="游明朝" w:hAnsi="Times New Roman" w:cs="Times New Roman"/>
          <w:kern w:val="0"/>
          <w:sz w:val="22"/>
        </w:rPr>
        <w:t xml:space="preserve">red arrow) and can be divided into forces </w:t>
      </w:r>
      <w:r w:rsidR="006F3244" w:rsidRPr="006F3244">
        <w:rPr>
          <w:rFonts w:ascii="Times New Roman" w:eastAsia="游明朝" w:hAnsi="Times New Roman" w:cs="Times New Roman"/>
          <w:kern w:val="0"/>
          <w:sz w:val="22"/>
        </w:rPr>
        <w:t>parallel (</w:t>
      </w:r>
      <w:r w:rsidRPr="006F3244">
        <w:rPr>
          <w:rFonts w:ascii="Times New Roman" w:eastAsia="游明朝" w:hAnsi="Times New Roman" w:cs="Times New Roman"/>
          <w:kern w:val="0"/>
          <w:sz w:val="22"/>
        </w:rPr>
        <w:t xml:space="preserve">blue arrow) and </w:t>
      </w:r>
      <w:r w:rsidR="006F3244" w:rsidRPr="006F3244">
        <w:rPr>
          <w:rFonts w:ascii="Times New Roman" w:eastAsia="游明朝" w:hAnsi="Times New Roman" w:cs="Times New Roman"/>
          <w:kern w:val="0"/>
          <w:sz w:val="22"/>
        </w:rPr>
        <w:t>horizontal (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 xml:space="preserve">green arrow) to the </w:t>
      </w:r>
      <w:r w:rsidRPr="006F3244">
        <w:rPr>
          <w:rFonts w:ascii="Times New Roman" w:eastAsia="游明朝" w:hAnsi="Times New Roman" w:cs="Times New Roman"/>
          <w:kern w:val="0"/>
          <w:sz w:val="22"/>
        </w:rPr>
        <w:t>annulus surface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. Horizontal forces may produce some of the transverse shortening.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 xml:space="preserve">　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 xml:space="preserve">If the circumferential </w:t>
      </w:r>
      <w:bookmarkStart w:id="0" w:name="_GoBack"/>
      <w:bookmarkEnd w:id="0"/>
      <w:r w:rsidRPr="006F3244">
        <w:rPr>
          <w:rFonts w:ascii="Times New Roman" w:eastAsia="游明朝" w:hAnsi="Times New Roman" w:cs="Times New Roman" w:hint="eastAsia"/>
          <w:kern w:val="0"/>
          <w:sz w:val="22"/>
        </w:rPr>
        <w:t>muscle tension do not function(systole:AB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’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C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’’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), the width of most bulging RV part will not change through cardiac phase(BC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→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B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’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C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’’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), and RV free wall should appear to protrude outward during systole in 4 chamber view(AC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→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AC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’’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). But empirically, we seldom see such(systole:AB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’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C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’’</w:t>
      </w:r>
      <w:r w:rsidRPr="006F3244">
        <w:rPr>
          <w:rFonts w:ascii="Times New Roman" w:eastAsia="游明朝" w:hAnsi="Times New Roman" w:cs="Times New Roman" w:hint="eastAsia"/>
          <w:kern w:val="0"/>
          <w:sz w:val="22"/>
        </w:rPr>
        <w:t>) RV in healthy subjects.</w:t>
      </w:r>
    </w:p>
    <w:sectPr w:rsidR="0031690D" w:rsidRPr="006F324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4E"/>
    <w:rsid w:val="00001F79"/>
    <w:rsid w:val="000035D6"/>
    <w:rsid w:val="00004E82"/>
    <w:rsid w:val="00006E5B"/>
    <w:rsid w:val="00006E85"/>
    <w:rsid w:val="00007F37"/>
    <w:rsid w:val="00011BE4"/>
    <w:rsid w:val="00012D7D"/>
    <w:rsid w:val="00022D65"/>
    <w:rsid w:val="00025220"/>
    <w:rsid w:val="00036C98"/>
    <w:rsid w:val="00041695"/>
    <w:rsid w:val="00041FDD"/>
    <w:rsid w:val="00044B21"/>
    <w:rsid w:val="00045520"/>
    <w:rsid w:val="000576A1"/>
    <w:rsid w:val="00064E8A"/>
    <w:rsid w:val="00066870"/>
    <w:rsid w:val="000741F0"/>
    <w:rsid w:val="00075085"/>
    <w:rsid w:val="00081FA7"/>
    <w:rsid w:val="00082CFA"/>
    <w:rsid w:val="00084D08"/>
    <w:rsid w:val="00092B42"/>
    <w:rsid w:val="00094AE6"/>
    <w:rsid w:val="000B1A3E"/>
    <w:rsid w:val="000B35B2"/>
    <w:rsid w:val="000B4995"/>
    <w:rsid w:val="000B6D23"/>
    <w:rsid w:val="000B7BCB"/>
    <w:rsid w:val="000C3FD2"/>
    <w:rsid w:val="000C5381"/>
    <w:rsid w:val="000C7BAE"/>
    <w:rsid w:val="000D1B81"/>
    <w:rsid w:val="000E0A9D"/>
    <w:rsid w:val="000F66C7"/>
    <w:rsid w:val="000F7CAF"/>
    <w:rsid w:val="001001A6"/>
    <w:rsid w:val="001022C7"/>
    <w:rsid w:val="001041BB"/>
    <w:rsid w:val="00104474"/>
    <w:rsid w:val="001126EB"/>
    <w:rsid w:val="0011316A"/>
    <w:rsid w:val="00121C1D"/>
    <w:rsid w:val="00122FFA"/>
    <w:rsid w:val="001251F9"/>
    <w:rsid w:val="00130EB8"/>
    <w:rsid w:val="0013617A"/>
    <w:rsid w:val="00136218"/>
    <w:rsid w:val="0013732B"/>
    <w:rsid w:val="0014709D"/>
    <w:rsid w:val="001500F4"/>
    <w:rsid w:val="001543E5"/>
    <w:rsid w:val="00154DB6"/>
    <w:rsid w:val="0015502B"/>
    <w:rsid w:val="001573C1"/>
    <w:rsid w:val="00162393"/>
    <w:rsid w:val="0017027F"/>
    <w:rsid w:val="001775A3"/>
    <w:rsid w:val="001807A4"/>
    <w:rsid w:val="00187111"/>
    <w:rsid w:val="00191FA3"/>
    <w:rsid w:val="00192592"/>
    <w:rsid w:val="00192E22"/>
    <w:rsid w:val="00197853"/>
    <w:rsid w:val="001A07C7"/>
    <w:rsid w:val="001A131F"/>
    <w:rsid w:val="001A5B39"/>
    <w:rsid w:val="001B4326"/>
    <w:rsid w:val="001C29E7"/>
    <w:rsid w:val="001C2C5C"/>
    <w:rsid w:val="001C3E2B"/>
    <w:rsid w:val="001D0CC0"/>
    <w:rsid w:val="001D2048"/>
    <w:rsid w:val="001D336C"/>
    <w:rsid w:val="001D716E"/>
    <w:rsid w:val="001E1361"/>
    <w:rsid w:val="001E27AF"/>
    <w:rsid w:val="001F56F3"/>
    <w:rsid w:val="001F7AB3"/>
    <w:rsid w:val="00203A5E"/>
    <w:rsid w:val="00206514"/>
    <w:rsid w:val="002115D3"/>
    <w:rsid w:val="00216173"/>
    <w:rsid w:val="00225025"/>
    <w:rsid w:val="002307A1"/>
    <w:rsid w:val="0023199A"/>
    <w:rsid w:val="0023205C"/>
    <w:rsid w:val="00232E8E"/>
    <w:rsid w:val="00242CDC"/>
    <w:rsid w:val="00253E14"/>
    <w:rsid w:val="00255FCD"/>
    <w:rsid w:val="00264DF3"/>
    <w:rsid w:val="00271314"/>
    <w:rsid w:val="00291141"/>
    <w:rsid w:val="002A06B5"/>
    <w:rsid w:val="002A3F62"/>
    <w:rsid w:val="002A59E9"/>
    <w:rsid w:val="002B4532"/>
    <w:rsid w:val="002B5260"/>
    <w:rsid w:val="002B535F"/>
    <w:rsid w:val="002B60CD"/>
    <w:rsid w:val="002C2D6B"/>
    <w:rsid w:val="002C52AC"/>
    <w:rsid w:val="002C58D0"/>
    <w:rsid w:val="002C70F1"/>
    <w:rsid w:val="002D06F8"/>
    <w:rsid w:val="002D3B06"/>
    <w:rsid w:val="002D4E08"/>
    <w:rsid w:val="002D7104"/>
    <w:rsid w:val="002E3AE5"/>
    <w:rsid w:val="002F5606"/>
    <w:rsid w:val="002F61B7"/>
    <w:rsid w:val="00300E20"/>
    <w:rsid w:val="0030100B"/>
    <w:rsid w:val="00304CF0"/>
    <w:rsid w:val="0031585A"/>
    <w:rsid w:val="0031690D"/>
    <w:rsid w:val="00320848"/>
    <w:rsid w:val="00330BA3"/>
    <w:rsid w:val="00330E42"/>
    <w:rsid w:val="00336E40"/>
    <w:rsid w:val="00340FBE"/>
    <w:rsid w:val="00344F79"/>
    <w:rsid w:val="00345AFD"/>
    <w:rsid w:val="00346A00"/>
    <w:rsid w:val="003515E3"/>
    <w:rsid w:val="00353BB7"/>
    <w:rsid w:val="003540E5"/>
    <w:rsid w:val="0035626D"/>
    <w:rsid w:val="00357947"/>
    <w:rsid w:val="00357F38"/>
    <w:rsid w:val="00361F6E"/>
    <w:rsid w:val="00364919"/>
    <w:rsid w:val="00375A3C"/>
    <w:rsid w:val="003853DC"/>
    <w:rsid w:val="003869C3"/>
    <w:rsid w:val="00392173"/>
    <w:rsid w:val="00393265"/>
    <w:rsid w:val="0039568C"/>
    <w:rsid w:val="003A3C6E"/>
    <w:rsid w:val="003A5E35"/>
    <w:rsid w:val="003B6810"/>
    <w:rsid w:val="003B686F"/>
    <w:rsid w:val="003B7760"/>
    <w:rsid w:val="003D4C66"/>
    <w:rsid w:val="003E5EFF"/>
    <w:rsid w:val="003F6822"/>
    <w:rsid w:val="004176AE"/>
    <w:rsid w:val="004210EA"/>
    <w:rsid w:val="004226CF"/>
    <w:rsid w:val="0042274A"/>
    <w:rsid w:val="00423F1E"/>
    <w:rsid w:val="004261F5"/>
    <w:rsid w:val="00430E38"/>
    <w:rsid w:val="0043196C"/>
    <w:rsid w:val="00431A18"/>
    <w:rsid w:val="004340C1"/>
    <w:rsid w:val="004377F5"/>
    <w:rsid w:val="00442F82"/>
    <w:rsid w:val="004464FA"/>
    <w:rsid w:val="00455A3C"/>
    <w:rsid w:val="00463A6A"/>
    <w:rsid w:val="00464009"/>
    <w:rsid w:val="00466DBD"/>
    <w:rsid w:val="00467EFB"/>
    <w:rsid w:val="004731F4"/>
    <w:rsid w:val="004742E0"/>
    <w:rsid w:val="00481B7D"/>
    <w:rsid w:val="004879AB"/>
    <w:rsid w:val="00493997"/>
    <w:rsid w:val="004946FA"/>
    <w:rsid w:val="00495FA1"/>
    <w:rsid w:val="004968F5"/>
    <w:rsid w:val="004A488F"/>
    <w:rsid w:val="004A5035"/>
    <w:rsid w:val="004B6369"/>
    <w:rsid w:val="004B6C06"/>
    <w:rsid w:val="004B6F40"/>
    <w:rsid w:val="004C1AE1"/>
    <w:rsid w:val="004D4837"/>
    <w:rsid w:val="004E202C"/>
    <w:rsid w:val="004E7D59"/>
    <w:rsid w:val="004F0249"/>
    <w:rsid w:val="004F0D2E"/>
    <w:rsid w:val="004F2A9F"/>
    <w:rsid w:val="004F4074"/>
    <w:rsid w:val="00513583"/>
    <w:rsid w:val="0052429F"/>
    <w:rsid w:val="00525A5E"/>
    <w:rsid w:val="00535104"/>
    <w:rsid w:val="005427E6"/>
    <w:rsid w:val="005436BD"/>
    <w:rsid w:val="00544A79"/>
    <w:rsid w:val="00550B8C"/>
    <w:rsid w:val="00556303"/>
    <w:rsid w:val="0058653E"/>
    <w:rsid w:val="005905A7"/>
    <w:rsid w:val="005965A7"/>
    <w:rsid w:val="005A1376"/>
    <w:rsid w:val="005A1CE5"/>
    <w:rsid w:val="005A6F1F"/>
    <w:rsid w:val="005B7DBD"/>
    <w:rsid w:val="005C1DC5"/>
    <w:rsid w:val="005C2EF4"/>
    <w:rsid w:val="005C3BB9"/>
    <w:rsid w:val="005C506E"/>
    <w:rsid w:val="005C5486"/>
    <w:rsid w:val="005D04CD"/>
    <w:rsid w:val="005E4830"/>
    <w:rsid w:val="005E7C22"/>
    <w:rsid w:val="005F11DA"/>
    <w:rsid w:val="00602AC7"/>
    <w:rsid w:val="00613D20"/>
    <w:rsid w:val="00614AAB"/>
    <w:rsid w:val="0061628C"/>
    <w:rsid w:val="00621A8A"/>
    <w:rsid w:val="00633C04"/>
    <w:rsid w:val="0063506A"/>
    <w:rsid w:val="00635168"/>
    <w:rsid w:val="00636EDB"/>
    <w:rsid w:val="0064090C"/>
    <w:rsid w:val="0064175B"/>
    <w:rsid w:val="00646E2A"/>
    <w:rsid w:val="00652286"/>
    <w:rsid w:val="00653326"/>
    <w:rsid w:val="00655C94"/>
    <w:rsid w:val="00656535"/>
    <w:rsid w:val="00660BA1"/>
    <w:rsid w:val="0066535D"/>
    <w:rsid w:val="00690B52"/>
    <w:rsid w:val="006961A9"/>
    <w:rsid w:val="006962C8"/>
    <w:rsid w:val="006A32A7"/>
    <w:rsid w:val="006A51E5"/>
    <w:rsid w:val="006A5385"/>
    <w:rsid w:val="006A6880"/>
    <w:rsid w:val="006B0F39"/>
    <w:rsid w:val="006B323E"/>
    <w:rsid w:val="006B3F35"/>
    <w:rsid w:val="006B7D83"/>
    <w:rsid w:val="006C5AD4"/>
    <w:rsid w:val="006D4AC9"/>
    <w:rsid w:val="006D6567"/>
    <w:rsid w:val="006E5104"/>
    <w:rsid w:val="006E6A9C"/>
    <w:rsid w:val="006F3244"/>
    <w:rsid w:val="007301CD"/>
    <w:rsid w:val="00730411"/>
    <w:rsid w:val="007305F7"/>
    <w:rsid w:val="0073779A"/>
    <w:rsid w:val="00740203"/>
    <w:rsid w:val="0074666F"/>
    <w:rsid w:val="00747702"/>
    <w:rsid w:val="00754C3D"/>
    <w:rsid w:val="00761478"/>
    <w:rsid w:val="00761A9E"/>
    <w:rsid w:val="0076446C"/>
    <w:rsid w:val="00764B0E"/>
    <w:rsid w:val="00764F3A"/>
    <w:rsid w:val="007662CE"/>
    <w:rsid w:val="00766EDB"/>
    <w:rsid w:val="00780044"/>
    <w:rsid w:val="00793833"/>
    <w:rsid w:val="00797810"/>
    <w:rsid w:val="007A163B"/>
    <w:rsid w:val="007A260C"/>
    <w:rsid w:val="007A4AE8"/>
    <w:rsid w:val="007A6B7F"/>
    <w:rsid w:val="007B1398"/>
    <w:rsid w:val="007B6BE5"/>
    <w:rsid w:val="007B7806"/>
    <w:rsid w:val="007C1BDA"/>
    <w:rsid w:val="007C25E0"/>
    <w:rsid w:val="007C6BF6"/>
    <w:rsid w:val="007C6DAD"/>
    <w:rsid w:val="007C7A16"/>
    <w:rsid w:val="007D0EA0"/>
    <w:rsid w:val="007D1C34"/>
    <w:rsid w:val="007D4382"/>
    <w:rsid w:val="007D57C4"/>
    <w:rsid w:val="007E016D"/>
    <w:rsid w:val="007E497E"/>
    <w:rsid w:val="007F2DBB"/>
    <w:rsid w:val="007F35D0"/>
    <w:rsid w:val="008009BD"/>
    <w:rsid w:val="0080271F"/>
    <w:rsid w:val="00806D4A"/>
    <w:rsid w:val="00812A62"/>
    <w:rsid w:val="008200F1"/>
    <w:rsid w:val="00823476"/>
    <w:rsid w:val="008237A2"/>
    <w:rsid w:val="00826B13"/>
    <w:rsid w:val="00831127"/>
    <w:rsid w:val="0083647C"/>
    <w:rsid w:val="008368A0"/>
    <w:rsid w:val="00855E15"/>
    <w:rsid w:val="00860A17"/>
    <w:rsid w:val="00863F22"/>
    <w:rsid w:val="008675B5"/>
    <w:rsid w:val="0087144D"/>
    <w:rsid w:val="008778CA"/>
    <w:rsid w:val="00882A68"/>
    <w:rsid w:val="00887810"/>
    <w:rsid w:val="00890645"/>
    <w:rsid w:val="00890FD1"/>
    <w:rsid w:val="00891741"/>
    <w:rsid w:val="00893BB6"/>
    <w:rsid w:val="008965F1"/>
    <w:rsid w:val="008A23D4"/>
    <w:rsid w:val="008A3D30"/>
    <w:rsid w:val="008B11F3"/>
    <w:rsid w:val="008B5CF3"/>
    <w:rsid w:val="008C02F0"/>
    <w:rsid w:val="008C3AC6"/>
    <w:rsid w:val="008C4F55"/>
    <w:rsid w:val="008D0504"/>
    <w:rsid w:val="008D1FE3"/>
    <w:rsid w:val="008D2A6A"/>
    <w:rsid w:val="008E5455"/>
    <w:rsid w:val="00901B90"/>
    <w:rsid w:val="00906604"/>
    <w:rsid w:val="00910512"/>
    <w:rsid w:val="00913AD3"/>
    <w:rsid w:val="0092069C"/>
    <w:rsid w:val="00922C0C"/>
    <w:rsid w:val="009264D3"/>
    <w:rsid w:val="00936BF9"/>
    <w:rsid w:val="00943CF4"/>
    <w:rsid w:val="009500C6"/>
    <w:rsid w:val="009566A0"/>
    <w:rsid w:val="00957372"/>
    <w:rsid w:val="00964A2E"/>
    <w:rsid w:val="0097281D"/>
    <w:rsid w:val="00981BCA"/>
    <w:rsid w:val="0098423E"/>
    <w:rsid w:val="009A0A1C"/>
    <w:rsid w:val="009A1F9B"/>
    <w:rsid w:val="009A463E"/>
    <w:rsid w:val="009B263F"/>
    <w:rsid w:val="009B7CC1"/>
    <w:rsid w:val="009C521A"/>
    <w:rsid w:val="009C69C4"/>
    <w:rsid w:val="009D5539"/>
    <w:rsid w:val="009D770D"/>
    <w:rsid w:val="009E22E2"/>
    <w:rsid w:val="009E2E4A"/>
    <w:rsid w:val="009F019E"/>
    <w:rsid w:val="009F03FD"/>
    <w:rsid w:val="009F3463"/>
    <w:rsid w:val="00A07903"/>
    <w:rsid w:val="00A109EF"/>
    <w:rsid w:val="00A131AE"/>
    <w:rsid w:val="00A1753B"/>
    <w:rsid w:val="00A21496"/>
    <w:rsid w:val="00A25FBF"/>
    <w:rsid w:val="00A26368"/>
    <w:rsid w:val="00A31269"/>
    <w:rsid w:val="00A31F96"/>
    <w:rsid w:val="00A34C8D"/>
    <w:rsid w:val="00A5241C"/>
    <w:rsid w:val="00A55167"/>
    <w:rsid w:val="00A6127D"/>
    <w:rsid w:val="00A73D65"/>
    <w:rsid w:val="00A76E1A"/>
    <w:rsid w:val="00A87BC2"/>
    <w:rsid w:val="00A9220E"/>
    <w:rsid w:val="00AA5399"/>
    <w:rsid w:val="00AA63BB"/>
    <w:rsid w:val="00AC0286"/>
    <w:rsid w:val="00AC2447"/>
    <w:rsid w:val="00AC32E9"/>
    <w:rsid w:val="00AC55FC"/>
    <w:rsid w:val="00AD1B2C"/>
    <w:rsid w:val="00AD1DF8"/>
    <w:rsid w:val="00AD37BE"/>
    <w:rsid w:val="00AE128B"/>
    <w:rsid w:val="00AE58DD"/>
    <w:rsid w:val="00AF598A"/>
    <w:rsid w:val="00AF6A50"/>
    <w:rsid w:val="00B02A26"/>
    <w:rsid w:val="00B060A0"/>
    <w:rsid w:val="00B06278"/>
    <w:rsid w:val="00B07CD9"/>
    <w:rsid w:val="00B07D94"/>
    <w:rsid w:val="00B260A8"/>
    <w:rsid w:val="00B2683D"/>
    <w:rsid w:val="00B35E27"/>
    <w:rsid w:val="00B50B5C"/>
    <w:rsid w:val="00B5564D"/>
    <w:rsid w:val="00B7073E"/>
    <w:rsid w:val="00B7157F"/>
    <w:rsid w:val="00B720A2"/>
    <w:rsid w:val="00B80F1F"/>
    <w:rsid w:val="00B867AA"/>
    <w:rsid w:val="00B97666"/>
    <w:rsid w:val="00BA1D17"/>
    <w:rsid w:val="00BB19B3"/>
    <w:rsid w:val="00BB2439"/>
    <w:rsid w:val="00BB5FDA"/>
    <w:rsid w:val="00BB658A"/>
    <w:rsid w:val="00BC0A55"/>
    <w:rsid w:val="00BC0D69"/>
    <w:rsid w:val="00BC16CD"/>
    <w:rsid w:val="00BE0BF6"/>
    <w:rsid w:val="00BE1260"/>
    <w:rsid w:val="00BF01A9"/>
    <w:rsid w:val="00BF0826"/>
    <w:rsid w:val="00BF4A67"/>
    <w:rsid w:val="00C007B9"/>
    <w:rsid w:val="00C03514"/>
    <w:rsid w:val="00C109ED"/>
    <w:rsid w:val="00C12700"/>
    <w:rsid w:val="00C147CD"/>
    <w:rsid w:val="00C15785"/>
    <w:rsid w:val="00C175E5"/>
    <w:rsid w:val="00C17C28"/>
    <w:rsid w:val="00C2026E"/>
    <w:rsid w:val="00C20719"/>
    <w:rsid w:val="00C26810"/>
    <w:rsid w:val="00C40E2F"/>
    <w:rsid w:val="00C42044"/>
    <w:rsid w:val="00C56194"/>
    <w:rsid w:val="00C56202"/>
    <w:rsid w:val="00C562B8"/>
    <w:rsid w:val="00C663AD"/>
    <w:rsid w:val="00C6750A"/>
    <w:rsid w:val="00C728A8"/>
    <w:rsid w:val="00C74F41"/>
    <w:rsid w:val="00C81B21"/>
    <w:rsid w:val="00C8556B"/>
    <w:rsid w:val="00C8763B"/>
    <w:rsid w:val="00C9266F"/>
    <w:rsid w:val="00C9534E"/>
    <w:rsid w:val="00C97C6E"/>
    <w:rsid w:val="00CA5022"/>
    <w:rsid w:val="00CB530C"/>
    <w:rsid w:val="00CB7BF8"/>
    <w:rsid w:val="00CC6261"/>
    <w:rsid w:val="00CD36A5"/>
    <w:rsid w:val="00CD56E3"/>
    <w:rsid w:val="00CD5E43"/>
    <w:rsid w:val="00CD6D77"/>
    <w:rsid w:val="00CE0F8C"/>
    <w:rsid w:val="00CE464B"/>
    <w:rsid w:val="00CE6459"/>
    <w:rsid w:val="00CF7B49"/>
    <w:rsid w:val="00D0144E"/>
    <w:rsid w:val="00D06342"/>
    <w:rsid w:val="00D076C7"/>
    <w:rsid w:val="00D07B76"/>
    <w:rsid w:val="00D1559A"/>
    <w:rsid w:val="00D27200"/>
    <w:rsid w:val="00D34845"/>
    <w:rsid w:val="00D36160"/>
    <w:rsid w:val="00D41793"/>
    <w:rsid w:val="00D45E98"/>
    <w:rsid w:val="00D522D7"/>
    <w:rsid w:val="00D52D46"/>
    <w:rsid w:val="00D67412"/>
    <w:rsid w:val="00D67A65"/>
    <w:rsid w:val="00D705F3"/>
    <w:rsid w:val="00D76F20"/>
    <w:rsid w:val="00D7716A"/>
    <w:rsid w:val="00D82FFD"/>
    <w:rsid w:val="00D92651"/>
    <w:rsid w:val="00D93686"/>
    <w:rsid w:val="00DA0C0F"/>
    <w:rsid w:val="00DA2F63"/>
    <w:rsid w:val="00DB1B11"/>
    <w:rsid w:val="00DB2982"/>
    <w:rsid w:val="00DB6E28"/>
    <w:rsid w:val="00DC347B"/>
    <w:rsid w:val="00DC4DA2"/>
    <w:rsid w:val="00DD2E26"/>
    <w:rsid w:val="00DD6157"/>
    <w:rsid w:val="00DD73E6"/>
    <w:rsid w:val="00DD7771"/>
    <w:rsid w:val="00DE0DC8"/>
    <w:rsid w:val="00DF4151"/>
    <w:rsid w:val="00E11C2B"/>
    <w:rsid w:val="00E2452A"/>
    <w:rsid w:val="00E24781"/>
    <w:rsid w:val="00E25B99"/>
    <w:rsid w:val="00E2655C"/>
    <w:rsid w:val="00E26B4D"/>
    <w:rsid w:val="00E33E34"/>
    <w:rsid w:val="00E401FA"/>
    <w:rsid w:val="00E42E2A"/>
    <w:rsid w:val="00E53631"/>
    <w:rsid w:val="00E55BBD"/>
    <w:rsid w:val="00E60339"/>
    <w:rsid w:val="00E65BBB"/>
    <w:rsid w:val="00E74535"/>
    <w:rsid w:val="00E75F19"/>
    <w:rsid w:val="00E76A01"/>
    <w:rsid w:val="00E82B12"/>
    <w:rsid w:val="00E845D1"/>
    <w:rsid w:val="00E90786"/>
    <w:rsid w:val="00EA5468"/>
    <w:rsid w:val="00EA5608"/>
    <w:rsid w:val="00EA57BB"/>
    <w:rsid w:val="00EB7AC1"/>
    <w:rsid w:val="00EC5101"/>
    <w:rsid w:val="00EC619B"/>
    <w:rsid w:val="00ED082A"/>
    <w:rsid w:val="00ED11C7"/>
    <w:rsid w:val="00ED587E"/>
    <w:rsid w:val="00EE3071"/>
    <w:rsid w:val="00EE5526"/>
    <w:rsid w:val="00EE7196"/>
    <w:rsid w:val="00EF04E1"/>
    <w:rsid w:val="00EF55F8"/>
    <w:rsid w:val="00EF65BA"/>
    <w:rsid w:val="00F11676"/>
    <w:rsid w:val="00F154B6"/>
    <w:rsid w:val="00F15B10"/>
    <w:rsid w:val="00F23E1A"/>
    <w:rsid w:val="00F23EE2"/>
    <w:rsid w:val="00F26827"/>
    <w:rsid w:val="00F318BD"/>
    <w:rsid w:val="00F32936"/>
    <w:rsid w:val="00F36892"/>
    <w:rsid w:val="00F46772"/>
    <w:rsid w:val="00F54CAF"/>
    <w:rsid w:val="00F605AE"/>
    <w:rsid w:val="00F62815"/>
    <w:rsid w:val="00F714B7"/>
    <w:rsid w:val="00F7477C"/>
    <w:rsid w:val="00F74DAE"/>
    <w:rsid w:val="00F75757"/>
    <w:rsid w:val="00F80199"/>
    <w:rsid w:val="00F924AB"/>
    <w:rsid w:val="00F95C32"/>
    <w:rsid w:val="00F96A96"/>
    <w:rsid w:val="00FB0188"/>
    <w:rsid w:val="00FB4A00"/>
    <w:rsid w:val="00FC60C6"/>
    <w:rsid w:val="00FE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14ADEA3-CA08-46A6-9830-735D46933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14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万基人</dc:creator>
  <cp:keywords/>
  <dc:description/>
  <cp:lastModifiedBy>佐藤 万基人</cp:lastModifiedBy>
  <cp:revision>3</cp:revision>
  <dcterms:created xsi:type="dcterms:W3CDTF">2023-03-22T11:31:00Z</dcterms:created>
  <dcterms:modified xsi:type="dcterms:W3CDTF">2023-03-22T11:42:00Z</dcterms:modified>
</cp:coreProperties>
</file>